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850997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textAlignment w:val="baseline"/>
        <w:rPr>
          <w:rFonts w:ascii="Times New Roman" w:hAnsi="Times New Roman" w:eastAsiaTheme="minorEastAsia" w:cstheme="minorBidi"/>
          <w:b/>
          <w:bCs/>
          <w:snapToGrid/>
          <w:kern w:val="44"/>
          <w:sz w:val="24"/>
          <w:szCs w:val="24"/>
          <w:lang w:val="en-US" w:eastAsia="en-US" w:bidi="ar-SA"/>
        </w:rPr>
      </w:pPr>
      <w:bookmarkStart w:id="0" w:name="_GoBack"/>
      <w:r>
        <w:rPr>
          <w:rFonts w:hint="eastAsia" w:ascii="Times New Roman" w:hAnsi="Times New Roman" w:eastAsiaTheme="minorEastAsia" w:cstheme="minorBidi"/>
          <w:b/>
          <w:bCs/>
          <w:snapToGrid/>
          <w:kern w:val="44"/>
          <w:sz w:val="24"/>
          <w:szCs w:val="24"/>
          <w:lang w:val="en-US" w:eastAsia="zh-CN" w:bidi="ar-SA"/>
        </w:rPr>
        <w:t>Supplementary</w:t>
      </w:r>
      <w:r>
        <w:rPr>
          <w:rFonts w:ascii="Times New Roman" w:hAnsi="Times New Roman" w:eastAsiaTheme="minorEastAsia" w:cstheme="minorBidi"/>
          <w:b/>
          <w:bCs/>
          <w:snapToGrid/>
          <w:kern w:val="44"/>
          <w:sz w:val="24"/>
          <w:szCs w:val="24"/>
          <w:lang w:val="en-US" w:eastAsia="en-US" w:bidi="ar-SA"/>
        </w:rPr>
        <w:t xml:space="preserve"> </w:t>
      </w:r>
      <w:r>
        <w:rPr>
          <w:rFonts w:hint="eastAsia" w:ascii="Times New Roman" w:hAnsi="Times New Roman" w:eastAsiaTheme="minorEastAsia" w:cstheme="minorBidi"/>
          <w:b/>
          <w:bCs/>
          <w:snapToGrid/>
          <w:kern w:val="44"/>
          <w:sz w:val="24"/>
          <w:szCs w:val="24"/>
          <w:lang w:val="en-US" w:eastAsia="zh-CN" w:bidi="ar-SA"/>
        </w:rPr>
        <w:t>Table S</w:t>
      </w:r>
      <w:r>
        <w:rPr>
          <w:rFonts w:ascii="Times New Roman" w:hAnsi="Times New Roman" w:eastAsiaTheme="minorEastAsia" w:cstheme="minorBidi"/>
          <w:b/>
          <w:bCs/>
          <w:snapToGrid/>
          <w:kern w:val="44"/>
          <w:sz w:val="24"/>
          <w:szCs w:val="24"/>
          <w:lang w:val="en-US" w:eastAsia="en-US" w:bidi="ar-SA"/>
        </w:rPr>
        <w:t>3. TRIPOD Checklist</w:t>
      </w:r>
    </w:p>
    <w:bookmarkEnd w:id="0"/>
    <w:tbl>
      <w:tblPr>
        <w:tblStyle w:val="7"/>
        <w:tblW w:w="14698" w:type="dxa"/>
        <w:tblInd w:w="51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07"/>
        <w:gridCol w:w="452"/>
        <w:gridCol w:w="3868"/>
        <w:gridCol w:w="8471"/>
      </w:tblGrid>
      <w:tr w14:paraId="60CA3E5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4698" w:type="dxa"/>
            <w:gridSpan w:val="4"/>
            <w:shd w:val="clear" w:color="auto" w:fill="E5B8B7"/>
            <w:vAlign w:val="top"/>
          </w:tcPr>
          <w:p w14:paraId="3F4C500A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14"/>
              <w:textAlignment w:val="baseline"/>
              <w:rPr>
                <w:rFonts w:hint="default" w:eastAsia="宋体"/>
                <w:lang w:val="en-US" w:eastAsia="zh-CN"/>
              </w:rPr>
            </w:pPr>
            <w:r>
              <w:rPr>
                <w:b/>
                <w:bCs/>
                <w:spacing w:val="-1"/>
              </w:rPr>
              <w:t>Section/Topic</w:t>
            </w:r>
            <w:r>
              <w:rPr>
                <w:b/>
                <w:bCs/>
                <w:spacing w:val="4"/>
              </w:rPr>
              <w:t xml:space="preserve">         </w:t>
            </w:r>
            <w:r>
              <w:rPr>
                <w:b/>
                <w:bCs/>
                <w:spacing w:val="-1"/>
              </w:rPr>
              <w:t>Item       Checklist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1"/>
              </w:rPr>
              <w:t xml:space="preserve">Item                                                                                                                      </w:t>
            </w:r>
            <w:r>
              <w:rPr>
                <w:rFonts w:hint="eastAsia" w:eastAsia="宋体"/>
                <w:b/>
                <w:bCs/>
                <w:spacing w:val="-1"/>
                <w:lang w:val="en-US" w:eastAsia="zh-CN"/>
              </w:rPr>
              <w:t>Information in this study</w:t>
            </w:r>
          </w:p>
        </w:tc>
      </w:tr>
      <w:tr w14:paraId="59EA66F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14698" w:type="dxa"/>
            <w:gridSpan w:val="4"/>
            <w:shd w:val="clear" w:color="auto" w:fill="E5B8B7"/>
            <w:vAlign w:val="top"/>
          </w:tcPr>
          <w:p w14:paraId="5AB013A9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11"/>
              <w:textAlignment w:val="baseline"/>
              <w:outlineLvl w:val="0"/>
            </w:pPr>
            <w:r>
              <w:rPr>
                <w:b/>
                <w:bCs/>
                <w:spacing w:val="-1"/>
              </w:rPr>
              <w:t>Title and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1"/>
              </w:rPr>
              <w:t>abstract</w:t>
            </w:r>
          </w:p>
        </w:tc>
      </w:tr>
      <w:tr w14:paraId="3365B00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907" w:type="dxa"/>
            <w:vAlign w:val="center"/>
          </w:tcPr>
          <w:p w14:paraId="222DDE5D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left"/>
              <w:textAlignment w:val="baseline"/>
            </w:pPr>
            <w:r>
              <w:rPr>
                <w:spacing w:val="-1"/>
              </w:rPr>
              <w:t>Title</w:t>
            </w:r>
          </w:p>
        </w:tc>
        <w:tc>
          <w:tcPr>
            <w:tcW w:w="452" w:type="dxa"/>
            <w:vAlign w:val="center"/>
          </w:tcPr>
          <w:p w14:paraId="52E8854A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</w:pPr>
            <w:r>
              <w:t>1</w:t>
            </w:r>
          </w:p>
        </w:tc>
        <w:tc>
          <w:tcPr>
            <w:tcW w:w="3868" w:type="dxa"/>
            <w:vAlign w:val="center"/>
          </w:tcPr>
          <w:p w14:paraId="351B747A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0" w:right="278" w:firstLine="13"/>
              <w:jc w:val="both"/>
              <w:textAlignment w:val="baseline"/>
              <w:rPr>
                <w:rFonts w:hint="eastAsia" w:eastAsia="宋体"/>
                <w:lang w:val="en-US" w:eastAsia="zh-CN"/>
              </w:rPr>
            </w:pPr>
            <w:r>
              <w:t>Identify the study as the development/validation/systematic review/meta-analysis of a prediction model</w:t>
            </w:r>
          </w:p>
        </w:tc>
        <w:tc>
          <w:tcPr>
            <w:tcW w:w="8471" w:type="dxa"/>
            <w:vAlign w:val="center"/>
          </w:tcPr>
          <w:p w14:paraId="248A9D23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</w:pPr>
            <w:r>
              <w:t>Systematic review and meta-analysis of risk prediction models for cardiac rupture after AMI</w:t>
            </w:r>
          </w:p>
        </w:tc>
      </w:tr>
      <w:tr w14:paraId="12140A4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</w:trPr>
        <w:tc>
          <w:tcPr>
            <w:tcW w:w="1907" w:type="dxa"/>
            <w:vAlign w:val="center"/>
          </w:tcPr>
          <w:p w14:paraId="1D1F357A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left"/>
              <w:textAlignment w:val="baseline"/>
            </w:pPr>
            <w:r>
              <w:rPr>
                <w:spacing w:val="-1"/>
              </w:rPr>
              <w:t>Abstract</w:t>
            </w:r>
          </w:p>
        </w:tc>
        <w:tc>
          <w:tcPr>
            <w:tcW w:w="452" w:type="dxa"/>
            <w:vAlign w:val="center"/>
          </w:tcPr>
          <w:p w14:paraId="7681D7B6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</w:pPr>
            <w:r>
              <w:t>2</w:t>
            </w:r>
          </w:p>
        </w:tc>
        <w:tc>
          <w:tcPr>
            <w:tcW w:w="3868" w:type="dxa"/>
            <w:vAlign w:val="center"/>
          </w:tcPr>
          <w:p w14:paraId="54BCCCC1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</w:pPr>
            <w:r>
              <w:t>Provide background, objectives, methods, results, and conclusions</w:t>
            </w:r>
          </w:p>
        </w:tc>
        <w:tc>
          <w:tcPr>
            <w:tcW w:w="8471" w:type="dxa"/>
            <w:vAlign w:val="center"/>
          </w:tcPr>
          <w:p w14:paraId="318A117F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  <w:rPr>
                <w:rFonts w:hint="default"/>
                <w:lang w:val="en-US" w:eastAsia="zh-CN"/>
              </w:rPr>
            </w:pPr>
            <w:r>
              <w:t>Included: background (clinical importance of AMI-CR), objectives (evaluate model performance), methods (systematic review + meta-analysis), results (AUC, risk factors), conclusions</w:t>
            </w:r>
          </w:p>
        </w:tc>
      </w:tr>
      <w:tr w14:paraId="3C6A83D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14698" w:type="dxa"/>
            <w:gridSpan w:val="4"/>
            <w:shd w:val="clear" w:color="auto" w:fill="E5B8B7"/>
            <w:vAlign w:val="center"/>
          </w:tcPr>
          <w:p w14:paraId="6AA37083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20"/>
              <w:jc w:val="left"/>
              <w:textAlignment w:val="baseline"/>
            </w:pPr>
            <w:r>
              <w:rPr>
                <w:b/>
                <w:bCs/>
                <w:spacing w:val="-1"/>
              </w:rPr>
              <w:t>Introduction</w:t>
            </w:r>
          </w:p>
        </w:tc>
      </w:tr>
      <w:tr w14:paraId="52064E6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907" w:type="dxa"/>
            <w:tcBorders>
              <w:bottom w:val="single" w:color="auto" w:sz="4" w:space="0"/>
            </w:tcBorders>
            <w:vAlign w:val="center"/>
          </w:tcPr>
          <w:p w14:paraId="0004648B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</w:pPr>
            <w:r>
              <w:rPr>
                <w:spacing w:val="-1"/>
              </w:rPr>
              <w:t>Background</w:t>
            </w:r>
            <w:r>
              <w:rPr>
                <w:rFonts w:hint="eastAsia" w:eastAsia="宋体"/>
                <w:spacing w:val="-1"/>
                <w:lang w:val="en-US" w:eastAsia="zh-CN"/>
              </w:rPr>
              <w:t xml:space="preserve"> </w:t>
            </w:r>
            <w:r>
              <w:rPr>
                <w:spacing w:val="-1"/>
              </w:rPr>
              <w:t>and objectives</w:t>
            </w:r>
          </w:p>
        </w:tc>
        <w:tc>
          <w:tcPr>
            <w:tcW w:w="452" w:type="dxa"/>
            <w:vAlign w:val="center"/>
          </w:tcPr>
          <w:p w14:paraId="22AC9E2F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</w:pPr>
            <w:r>
              <w:rPr>
                <w:spacing w:val="-3"/>
                <w:position w:val="1"/>
              </w:rPr>
              <w:t>3</w:t>
            </w:r>
          </w:p>
        </w:tc>
        <w:tc>
          <w:tcPr>
            <w:tcW w:w="3868" w:type="dxa"/>
            <w:vAlign w:val="center"/>
          </w:tcPr>
          <w:p w14:paraId="01963894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67"/>
              <w:jc w:val="both"/>
              <w:textAlignment w:val="baseline"/>
            </w:pPr>
            <w:r>
              <w:t>Explain rationale, clinical context, and objectives</w:t>
            </w:r>
          </w:p>
        </w:tc>
        <w:tc>
          <w:tcPr>
            <w:tcW w:w="8471" w:type="dxa"/>
            <w:vAlign w:val="center"/>
          </w:tcPr>
          <w:p w14:paraId="3F27D789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  <w:rPr>
                <w:rFonts w:hint="default" w:eastAsia="宋体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rdiac rupture is a severe complication of AMI; objective: to systematically review risk prediction models and summarize prognostic factors</w:t>
            </w:r>
          </w:p>
        </w:tc>
      </w:tr>
      <w:tr w14:paraId="5AAB1BA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14698" w:type="dxa"/>
            <w:gridSpan w:val="4"/>
            <w:shd w:val="clear" w:color="auto" w:fill="E5B8B7"/>
            <w:vAlign w:val="center"/>
          </w:tcPr>
          <w:p w14:paraId="556D359B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20"/>
              <w:jc w:val="left"/>
              <w:textAlignment w:val="baseline"/>
            </w:pPr>
            <w:r>
              <w:rPr>
                <w:b/>
                <w:bCs/>
                <w:spacing w:val="-2"/>
              </w:rPr>
              <w:t>Methods</w:t>
            </w:r>
          </w:p>
        </w:tc>
      </w:tr>
      <w:tr w14:paraId="448D9D0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BD1143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</w:pPr>
            <w:r>
              <w:rPr>
                <w:spacing w:val="-1"/>
                <w:position w:val="1"/>
              </w:rPr>
              <w:t>Source of data</w:t>
            </w:r>
          </w:p>
        </w:tc>
        <w:tc>
          <w:tcPr>
            <w:tcW w:w="452" w:type="dxa"/>
            <w:tcBorders>
              <w:left w:val="single" w:color="auto" w:sz="4" w:space="0"/>
            </w:tcBorders>
            <w:vAlign w:val="center"/>
          </w:tcPr>
          <w:p w14:paraId="3BF94AAA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</w:pPr>
            <w:r>
              <w:rPr>
                <w:spacing w:val="-1"/>
              </w:rPr>
              <w:t>4</w:t>
            </w:r>
          </w:p>
        </w:tc>
        <w:tc>
          <w:tcPr>
            <w:tcW w:w="3868" w:type="dxa"/>
            <w:vAlign w:val="center"/>
          </w:tcPr>
          <w:p w14:paraId="56BC465B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/>
              <w:jc w:val="both"/>
              <w:textAlignment w:val="baseline"/>
            </w:pPr>
            <w:r>
              <w:t>Data sources, search dates</w:t>
            </w:r>
          </w:p>
        </w:tc>
        <w:tc>
          <w:tcPr>
            <w:tcW w:w="8471" w:type="dxa"/>
            <w:vAlign w:val="center"/>
          </w:tcPr>
          <w:p w14:paraId="0DE92F62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Multiple databases, searched up to July 31, 2025; language restricted to English and Chinese</w:t>
            </w:r>
          </w:p>
        </w:tc>
      </w:tr>
      <w:tr w14:paraId="75FD411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31544A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</w:pPr>
            <w:r>
              <w:rPr>
                <w:spacing w:val="-2"/>
              </w:rPr>
              <w:t>Participants</w:t>
            </w:r>
          </w:p>
        </w:tc>
        <w:tc>
          <w:tcPr>
            <w:tcW w:w="452" w:type="dxa"/>
            <w:tcBorders>
              <w:left w:val="single" w:color="auto" w:sz="4" w:space="0"/>
            </w:tcBorders>
            <w:vAlign w:val="center"/>
          </w:tcPr>
          <w:p w14:paraId="29BD1C05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</w:pPr>
            <w:r>
              <w:rPr>
                <w:spacing w:val="-3"/>
              </w:rPr>
              <w:t>5</w:t>
            </w:r>
          </w:p>
        </w:tc>
        <w:tc>
          <w:tcPr>
            <w:tcW w:w="3868" w:type="dxa"/>
            <w:vAlign w:val="center"/>
          </w:tcPr>
          <w:p w14:paraId="570B3A40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2" w:right="649" w:firstLine="2"/>
              <w:jc w:val="both"/>
              <w:textAlignment w:val="baseline"/>
            </w:pPr>
            <w:r>
              <w:t>Inclusion/exclusion criteria, study setting</w:t>
            </w:r>
          </w:p>
        </w:tc>
        <w:tc>
          <w:tcPr>
            <w:tcW w:w="8471" w:type="dxa"/>
            <w:vAlign w:val="center"/>
          </w:tcPr>
          <w:p w14:paraId="7855311E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</w:pPr>
            <w:r>
              <w:t>Inclusion: patients with AMI (including STEMI); Exclusion: non-AMI-related rupture (traumatic/iatrogenic); Settings: emergency, cardiology, and ICU (all included studies from China)</w:t>
            </w:r>
          </w:p>
        </w:tc>
      </w:tr>
      <w:tr w14:paraId="148C795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1987A6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</w:pPr>
            <w:r>
              <w:rPr>
                <w:spacing w:val="-2"/>
              </w:rPr>
              <w:t>Outcome</w:t>
            </w:r>
          </w:p>
        </w:tc>
        <w:tc>
          <w:tcPr>
            <w:tcW w:w="452" w:type="dxa"/>
            <w:tcBorders>
              <w:left w:val="single" w:color="auto" w:sz="4" w:space="0"/>
            </w:tcBorders>
            <w:vAlign w:val="center"/>
          </w:tcPr>
          <w:p w14:paraId="210485E2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</w:pPr>
            <w:r>
              <w:rPr>
                <w:spacing w:val="-2"/>
                <w:position w:val="1"/>
              </w:rPr>
              <w:t>6</w:t>
            </w:r>
          </w:p>
        </w:tc>
        <w:tc>
          <w:tcPr>
            <w:tcW w:w="3868" w:type="dxa"/>
            <w:vAlign w:val="center"/>
          </w:tcPr>
          <w:p w14:paraId="6C374A32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3" w:right="238" w:firstLine="2"/>
              <w:jc w:val="both"/>
              <w:textAlignment w:val="baseline"/>
            </w:pPr>
            <w:r>
              <w:t>Clearly define predicted outcomes</w:t>
            </w:r>
          </w:p>
        </w:tc>
        <w:tc>
          <w:tcPr>
            <w:tcW w:w="8471" w:type="dxa"/>
            <w:vAlign w:val="center"/>
          </w:tcPr>
          <w:p w14:paraId="5A4120BD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  <w:rPr>
                <w:rFonts w:hint="default"/>
                <w:lang w:val="en-US" w:eastAsia="zh-CN"/>
              </w:rPr>
            </w:pPr>
            <w:r>
              <w:t>Cardiac rupture (CR/FWR), defined according to ACC/ESC criteria</w:t>
            </w:r>
          </w:p>
        </w:tc>
      </w:tr>
      <w:tr w14:paraId="7726F9E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19D7D0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</w:pPr>
            <w:r>
              <w:rPr>
                <w:spacing w:val="-2"/>
              </w:rPr>
              <w:t>Predictors</w:t>
            </w:r>
          </w:p>
        </w:tc>
        <w:tc>
          <w:tcPr>
            <w:tcW w:w="452" w:type="dxa"/>
            <w:tcBorders>
              <w:left w:val="single" w:color="auto" w:sz="4" w:space="0"/>
            </w:tcBorders>
            <w:vAlign w:val="center"/>
          </w:tcPr>
          <w:p w14:paraId="611B3073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</w:pPr>
            <w:r>
              <w:rPr>
                <w:spacing w:val="-3"/>
              </w:rPr>
              <w:t>7</w:t>
            </w:r>
          </w:p>
        </w:tc>
        <w:tc>
          <w:tcPr>
            <w:tcW w:w="3868" w:type="dxa"/>
            <w:vAlign w:val="center"/>
          </w:tcPr>
          <w:p w14:paraId="2C2339B5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7" w:right="697" w:hanging="2"/>
              <w:jc w:val="both"/>
              <w:textAlignment w:val="baseline"/>
            </w:pPr>
            <w:r>
              <w:t>Candidate predictors and measurement</w:t>
            </w:r>
          </w:p>
        </w:tc>
        <w:tc>
          <w:tcPr>
            <w:tcW w:w="8471" w:type="dxa"/>
            <w:vAlign w:val="center"/>
          </w:tcPr>
          <w:p w14:paraId="409CF092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ge, sex, Killip class, LVEF, heart rate, CRP, WBC, PCI status, time-to-hospital admission, comorbidities (Tables 3–4)</w:t>
            </w:r>
          </w:p>
        </w:tc>
      </w:tr>
      <w:tr w14:paraId="7AF3E70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142312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</w:pPr>
            <w:r>
              <w:rPr>
                <w:spacing w:val="-1"/>
              </w:rPr>
              <w:t>Sample size</w:t>
            </w:r>
          </w:p>
        </w:tc>
        <w:tc>
          <w:tcPr>
            <w:tcW w:w="452" w:type="dxa"/>
            <w:tcBorders>
              <w:left w:val="single" w:color="auto" w:sz="4" w:space="0"/>
            </w:tcBorders>
            <w:vAlign w:val="center"/>
          </w:tcPr>
          <w:p w14:paraId="02EB6E30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</w:pPr>
            <w:r>
              <w:t>8</w:t>
            </w:r>
          </w:p>
        </w:tc>
        <w:tc>
          <w:tcPr>
            <w:tcW w:w="3868" w:type="dxa"/>
            <w:vAlign w:val="center"/>
          </w:tcPr>
          <w:p w14:paraId="136C684B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51"/>
              <w:jc w:val="both"/>
              <w:textAlignment w:val="baseline"/>
            </w:pPr>
            <w:r>
              <w:t>Report number of participants and events</w:t>
            </w:r>
          </w:p>
        </w:tc>
        <w:tc>
          <w:tcPr>
            <w:tcW w:w="8471" w:type="dxa"/>
            <w:vAlign w:val="center"/>
          </w:tcPr>
          <w:p w14:paraId="792DC72B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</w:pPr>
            <w:r>
              <w:t>Study sample sizes ranged 74–11,603; event numbers 37–238 (Table 2)</w:t>
            </w:r>
          </w:p>
        </w:tc>
      </w:tr>
      <w:tr w14:paraId="23BD5C7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</w:trPr>
        <w:tc>
          <w:tcPr>
            <w:tcW w:w="1907" w:type="dxa"/>
            <w:tcBorders>
              <w:top w:val="single" w:color="auto" w:sz="4" w:space="0"/>
            </w:tcBorders>
            <w:vAlign w:val="center"/>
          </w:tcPr>
          <w:p w14:paraId="28A121AF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</w:pPr>
            <w:r>
              <w:rPr>
                <w:spacing w:val="-2"/>
              </w:rPr>
              <w:t>Missing data</w:t>
            </w:r>
          </w:p>
        </w:tc>
        <w:tc>
          <w:tcPr>
            <w:tcW w:w="452" w:type="dxa"/>
            <w:vAlign w:val="center"/>
          </w:tcPr>
          <w:p w14:paraId="36311368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</w:pPr>
            <w:r>
              <w:rPr>
                <w:position w:val="1"/>
              </w:rPr>
              <w:t>9</w:t>
            </w:r>
          </w:p>
        </w:tc>
        <w:tc>
          <w:tcPr>
            <w:tcW w:w="3868" w:type="dxa"/>
            <w:vAlign w:val="center"/>
          </w:tcPr>
          <w:p w14:paraId="5476A3DA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567" w:firstLine="1"/>
              <w:jc w:val="both"/>
              <w:textAlignment w:val="baseline"/>
            </w:pPr>
            <w:r>
              <w:t>Describe handling of missing data</w:t>
            </w:r>
          </w:p>
        </w:tc>
        <w:tc>
          <w:tcPr>
            <w:tcW w:w="8471" w:type="dxa"/>
            <w:vAlign w:val="center"/>
          </w:tcPr>
          <w:p w14:paraId="5A563CC9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</w:pPr>
            <w:r>
              <w:t>Approaches varied: direct deletion, not reported, or not applicable (Table 3)</w:t>
            </w:r>
          </w:p>
        </w:tc>
      </w:tr>
      <w:tr w14:paraId="577B256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1907" w:type="dxa"/>
            <w:tcBorders>
              <w:bottom w:val="single" w:color="auto" w:sz="4" w:space="0"/>
            </w:tcBorders>
            <w:vAlign w:val="center"/>
          </w:tcPr>
          <w:p w14:paraId="74148513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 w:right="610"/>
              <w:jc w:val="both"/>
              <w:textAlignment w:val="baseline"/>
            </w:pPr>
            <w:r>
              <w:rPr>
                <w:rFonts w:hint="eastAsia"/>
              </w:rPr>
              <w:t>Statistical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analysis methods</w:t>
            </w:r>
          </w:p>
        </w:tc>
        <w:tc>
          <w:tcPr>
            <w:tcW w:w="452" w:type="dxa"/>
            <w:vAlign w:val="center"/>
          </w:tcPr>
          <w:p w14:paraId="0F3DC919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</w:pPr>
            <w:r>
              <w:rPr>
                <w:spacing w:val="-5"/>
              </w:rPr>
              <w:t>10</w:t>
            </w:r>
          </w:p>
        </w:tc>
        <w:tc>
          <w:tcPr>
            <w:tcW w:w="3868" w:type="dxa"/>
            <w:vAlign w:val="center"/>
          </w:tcPr>
          <w:p w14:paraId="3E732418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50"/>
              <w:jc w:val="both"/>
              <w:textAlignment w:val="baseline"/>
            </w:pPr>
            <w:r>
              <w:t>Model development methods, predictor selection, validation, calibration</w:t>
            </w:r>
          </w:p>
        </w:tc>
        <w:tc>
          <w:tcPr>
            <w:tcW w:w="8471" w:type="dxa"/>
            <w:vAlign w:val="center"/>
          </w:tcPr>
          <w:p w14:paraId="785F2025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ogistic regression (mostly univariate screening, stepwise selection, some LASSO); Calibration: Hosmer–Lemeshow test; Validation: temporal, geographic, bootstrap (Table 3)</w:t>
            </w:r>
          </w:p>
        </w:tc>
      </w:tr>
      <w:tr w14:paraId="23F9535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907" w:type="dxa"/>
            <w:tcBorders>
              <w:top w:val="single" w:color="auto" w:sz="4" w:space="0"/>
            </w:tcBorders>
            <w:vAlign w:val="center"/>
          </w:tcPr>
          <w:p w14:paraId="40E403BC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</w:pPr>
            <w:r>
              <w:t>Model Development</w:t>
            </w:r>
          </w:p>
        </w:tc>
        <w:tc>
          <w:tcPr>
            <w:tcW w:w="452" w:type="dxa"/>
            <w:vAlign w:val="center"/>
          </w:tcPr>
          <w:p w14:paraId="410879C4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</w:pPr>
            <w:r>
              <w:rPr>
                <w:spacing w:val="-6"/>
              </w:rPr>
              <w:t>11</w:t>
            </w:r>
          </w:p>
        </w:tc>
        <w:tc>
          <w:tcPr>
            <w:tcW w:w="3868" w:type="dxa"/>
            <w:vAlign w:val="center"/>
          </w:tcPr>
          <w:p w14:paraId="45156842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50"/>
              <w:jc w:val="both"/>
              <w:textAlignment w:val="baseline"/>
            </w:pPr>
            <w:r>
              <w:t>Method for predictor inclusion</w:t>
            </w:r>
          </w:p>
        </w:tc>
        <w:tc>
          <w:tcPr>
            <w:tcW w:w="8471" w:type="dxa"/>
            <w:vAlign w:val="center"/>
          </w:tcPr>
          <w:p w14:paraId="2F65272D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  <w:rPr>
                <w:rFonts w:hint="default"/>
                <w:lang w:val="en-US" w:eastAsia="zh-CN"/>
              </w:rPr>
            </w:pPr>
            <w:r>
              <w:t>Univariate logistic regression, stepwise regression, or LASSO (Wu P 2024)</w:t>
            </w:r>
          </w:p>
        </w:tc>
      </w:tr>
      <w:tr w14:paraId="098BB49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1907" w:type="dxa"/>
            <w:vAlign w:val="center"/>
          </w:tcPr>
          <w:p w14:paraId="4DF6A63F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</w:pPr>
            <w:r>
              <w:t>Model Performance</w:t>
            </w:r>
          </w:p>
        </w:tc>
        <w:tc>
          <w:tcPr>
            <w:tcW w:w="452" w:type="dxa"/>
            <w:vAlign w:val="center"/>
          </w:tcPr>
          <w:p w14:paraId="3886A91C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  <w:rPr>
                <w:rFonts w:hint="default" w:eastAsia="宋体"/>
                <w:spacing w:val="-6"/>
                <w:lang w:val="en-US" w:eastAsia="zh-CN"/>
              </w:rPr>
            </w:pPr>
            <w:r>
              <w:rPr>
                <w:rFonts w:hint="eastAsia" w:eastAsia="宋体"/>
                <w:spacing w:val="-6"/>
                <w:lang w:val="en-US" w:eastAsia="zh-CN"/>
              </w:rPr>
              <w:t>12</w:t>
            </w:r>
          </w:p>
        </w:tc>
        <w:tc>
          <w:tcPr>
            <w:tcW w:w="3868" w:type="dxa"/>
            <w:vAlign w:val="center"/>
          </w:tcPr>
          <w:p w14:paraId="51085172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50"/>
              <w:jc w:val="both"/>
              <w:textAlignment w:val="baseline"/>
            </w:pPr>
            <w:r>
              <w:t>Report discrimination, calibration, sensitivity, specificity</w:t>
            </w:r>
          </w:p>
        </w:tc>
        <w:tc>
          <w:tcPr>
            <w:tcW w:w="8471" w:type="dxa"/>
            <w:vAlign w:val="center"/>
          </w:tcPr>
          <w:p w14:paraId="391C6962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</w:pPr>
            <w:r>
              <w:t>AUC ranged 0.771–0.971; some studies reported sensitivity/specificity (e.g., Abulimiti A 2022: 94.6%/81.1%) (Table 5)</w:t>
            </w:r>
          </w:p>
        </w:tc>
      </w:tr>
      <w:tr w14:paraId="64D6B75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1907" w:type="dxa"/>
            <w:vAlign w:val="center"/>
          </w:tcPr>
          <w:p w14:paraId="76450719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</w:pPr>
            <w:r>
              <w:t>Model Presentation</w:t>
            </w:r>
          </w:p>
        </w:tc>
        <w:tc>
          <w:tcPr>
            <w:tcW w:w="452" w:type="dxa"/>
            <w:vAlign w:val="center"/>
          </w:tcPr>
          <w:p w14:paraId="5626C6E1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  <w:rPr>
                <w:rFonts w:hint="default" w:eastAsia="宋体"/>
                <w:spacing w:val="-6"/>
                <w:lang w:val="en-US" w:eastAsia="zh-CN"/>
              </w:rPr>
            </w:pPr>
            <w:r>
              <w:rPr>
                <w:rFonts w:hint="eastAsia" w:eastAsia="宋体"/>
                <w:spacing w:val="-6"/>
                <w:lang w:val="en-US" w:eastAsia="zh-CN"/>
              </w:rPr>
              <w:t>13</w:t>
            </w:r>
          </w:p>
        </w:tc>
        <w:tc>
          <w:tcPr>
            <w:tcW w:w="3868" w:type="dxa"/>
            <w:vAlign w:val="center"/>
          </w:tcPr>
          <w:p w14:paraId="4ADAC375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50"/>
              <w:jc w:val="both"/>
              <w:textAlignment w:val="baseline"/>
            </w:pPr>
            <w:r>
              <w:t>Presentation of the final model (e.g., score, nomogram)</w:t>
            </w:r>
          </w:p>
        </w:tc>
        <w:tc>
          <w:tcPr>
            <w:tcW w:w="8471" w:type="dxa"/>
            <w:vAlign w:val="center"/>
          </w:tcPr>
          <w:p w14:paraId="02E14162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</w:pPr>
            <w:r>
              <w:t>Most models presented as risk scores; nomograms reported in Wu P 2024, Yan L 2021, Yisimitila T 2023 (Table 3)</w:t>
            </w:r>
          </w:p>
        </w:tc>
      </w:tr>
      <w:tr w14:paraId="461B9DE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14698" w:type="dxa"/>
            <w:gridSpan w:val="4"/>
            <w:shd w:val="clear" w:color="auto" w:fill="E5B8B7"/>
            <w:vAlign w:val="center"/>
          </w:tcPr>
          <w:p w14:paraId="64E59D23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20"/>
              <w:jc w:val="left"/>
              <w:textAlignment w:val="baseline"/>
            </w:pPr>
            <w:r>
              <w:rPr>
                <w:b/>
                <w:bCs/>
                <w:spacing w:val="-2"/>
              </w:rPr>
              <w:t>Results</w:t>
            </w:r>
          </w:p>
        </w:tc>
      </w:tr>
      <w:tr w14:paraId="4D6828F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907" w:type="dxa"/>
            <w:tcBorders>
              <w:bottom w:val="single" w:color="auto" w:sz="4" w:space="0"/>
            </w:tcBorders>
            <w:vAlign w:val="center"/>
          </w:tcPr>
          <w:p w14:paraId="1E70E0B6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</w:pPr>
            <w:r>
              <w:rPr>
                <w:spacing w:val="-2"/>
              </w:rPr>
              <w:t>Participants</w:t>
            </w:r>
          </w:p>
        </w:tc>
        <w:tc>
          <w:tcPr>
            <w:tcW w:w="452" w:type="dxa"/>
            <w:vAlign w:val="center"/>
          </w:tcPr>
          <w:p w14:paraId="2B182990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  <w:rPr>
                <w:rFonts w:hint="eastAsia" w:eastAsia="宋体"/>
                <w:lang w:val="en-US" w:eastAsia="zh-CN"/>
              </w:rPr>
            </w:pPr>
            <w:r>
              <w:rPr>
                <w:spacing w:val="-5"/>
                <w:position w:val="1"/>
              </w:rPr>
              <w:t>1</w:t>
            </w:r>
            <w:r>
              <w:rPr>
                <w:rFonts w:hint="eastAsia" w:eastAsia="宋体"/>
                <w:spacing w:val="-5"/>
                <w:position w:val="1"/>
                <w:lang w:val="en-US" w:eastAsia="zh-CN"/>
              </w:rPr>
              <w:t>4</w:t>
            </w:r>
          </w:p>
        </w:tc>
        <w:tc>
          <w:tcPr>
            <w:tcW w:w="3868" w:type="dxa"/>
            <w:vAlign w:val="center"/>
          </w:tcPr>
          <w:p w14:paraId="0E4160C3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38" w:right="607" w:firstLine="10"/>
              <w:jc w:val="both"/>
              <w:textAlignment w:val="baseline"/>
            </w:pPr>
            <w:r>
              <w:t>Numbers, baseline characteristics</w:t>
            </w:r>
          </w:p>
        </w:tc>
        <w:tc>
          <w:tcPr>
            <w:tcW w:w="8471" w:type="dxa"/>
            <w:vAlign w:val="center"/>
          </w:tcPr>
          <w:p w14:paraId="3DA7E8C9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  <w:rPr>
                <w:rFonts w:hint="default"/>
                <w:lang w:val="en-US" w:eastAsia="zh-CN"/>
              </w:rPr>
            </w:pPr>
            <w:r>
              <w:t>Ten studies included, all conducted in China, covering 2010–2023 (Table 2)</w:t>
            </w:r>
          </w:p>
        </w:tc>
      </w:tr>
      <w:tr w14:paraId="66A534B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9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6B5605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  <w:rPr>
                <w:spacing w:val="-2"/>
              </w:rPr>
            </w:pPr>
            <w:r>
              <w:t>Predictors</w:t>
            </w:r>
          </w:p>
        </w:tc>
        <w:tc>
          <w:tcPr>
            <w:tcW w:w="452" w:type="dxa"/>
            <w:vAlign w:val="center"/>
          </w:tcPr>
          <w:p w14:paraId="5DA182CC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  <w:rPr>
                <w:rFonts w:hint="default" w:eastAsia="宋体"/>
                <w:spacing w:val="-5"/>
                <w:position w:val="1"/>
                <w:lang w:val="en-US" w:eastAsia="zh-CN"/>
              </w:rPr>
            </w:pPr>
            <w:r>
              <w:rPr>
                <w:rFonts w:hint="eastAsia" w:eastAsia="宋体"/>
                <w:spacing w:val="-5"/>
                <w:position w:val="1"/>
                <w:lang w:val="en-US" w:eastAsia="zh-CN"/>
              </w:rPr>
              <w:t>15</w:t>
            </w:r>
          </w:p>
        </w:tc>
        <w:tc>
          <w:tcPr>
            <w:tcW w:w="3868" w:type="dxa"/>
            <w:vAlign w:val="center"/>
          </w:tcPr>
          <w:p w14:paraId="3644E999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38" w:right="607" w:firstLine="10"/>
              <w:jc w:val="both"/>
              <w:textAlignment w:val="baseline"/>
            </w:pPr>
            <w:r>
              <w:t>Report final predictors included in models</w:t>
            </w:r>
          </w:p>
        </w:tc>
        <w:tc>
          <w:tcPr>
            <w:tcW w:w="8471" w:type="dxa"/>
            <w:vAlign w:val="center"/>
          </w:tcPr>
          <w:p w14:paraId="249BD194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</w:pPr>
            <w:r>
              <w:t>Age, sex, Killip class, LVEF, heart rate, CRP, WBC, PCI status, admission delay (Tables 3–4)</w:t>
            </w:r>
          </w:p>
        </w:tc>
      </w:tr>
      <w:tr w14:paraId="2BD8CF3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907" w:type="dxa"/>
            <w:tcBorders>
              <w:top w:val="single" w:color="auto" w:sz="4" w:space="0"/>
            </w:tcBorders>
            <w:vAlign w:val="center"/>
          </w:tcPr>
          <w:p w14:paraId="5317339B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</w:pPr>
            <w:r>
              <w:rPr>
                <w:spacing w:val="-3"/>
              </w:rPr>
              <w:t>Model</w:t>
            </w:r>
            <w:r>
              <w:rPr>
                <w:rFonts w:hint="eastAsia" w:eastAsia="宋体"/>
                <w:spacing w:val="-3"/>
                <w:lang w:val="en-US" w:eastAsia="zh-CN"/>
              </w:rPr>
              <w:t xml:space="preserve"> </w:t>
            </w:r>
            <w:r>
              <w:rPr>
                <w:spacing w:val="-2"/>
              </w:rPr>
              <w:t>performance</w:t>
            </w:r>
          </w:p>
        </w:tc>
        <w:tc>
          <w:tcPr>
            <w:tcW w:w="452" w:type="dxa"/>
            <w:vAlign w:val="center"/>
          </w:tcPr>
          <w:p w14:paraId="5304763A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</w:pPr>
            <w:r>
              <w:rPr>
                <w:spacing w:val="-6"/>
                <w:position w:val="1"/>
              </w:rPr>
              <w:t>16</w:t>
            </w:r>
          </w:p>
        </w:tc>
        <w:tc>
          <w:tcPr>
            <w:tcW w:w="3868" w:type="dxa"/>
            <w:vAlign w:val="center"/>
          </w:tcPr>
          <w:p w14:paraId="380C6DD8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50"/>
              <w:jc w:val="both"/>
              <w:textAlignment w:val="baseline"/>
            </w:pPr>
            <w:r>
              <w:t>Report measures of model performance</w:t>
            </w:r>
          </w:p>
        </w:tc>
        <w:tc>
          <w:tcPr>
            <w:tcW w:w="8471" w:type="dxa"/>
            <w:vAlign w:val="center"/>
          </w:tcPr>
          <w:p w14:paraId="71C4DB74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  <w:rPr>
                <w:rFonts w:hint="default"/>
                <w:lang w:val="en-US" w:eastAsia="zh-CN"/>
              </w:rPr>
            </w:pPr>
            <w:r>
              <w:t>Good to excellent discrimination (AUC 0.771–0.971); calibration reported in some models; external validation limited</w:t>
            </w:r>
          </w:p>
        </w:tc>
      </w:tr>
      <w:tr w14:paraId="36A9EB8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907" w:type="dxa"/>
            <w:vAlign w:val="center"/>
          </w:tcPr>
          <w:p w14:paraId="63210A46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  <w:rPr>
                <w:spacing w:val="-2"/>
              </w:rPr>
            </w:pPr>
            <w:r>
              <w:t>Meta-analysis</w:t>
            </w:r>
          </w:p>
        </w:tc>
        <w:tc>
          <w:tcPr>
            <w:tcW w:w="452" w:type="dxa"/>
            <w:vAlign w:val="center"/>
          </w:tcPr>
          <w:p w14:paraId="6F7475F4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  <w:rPr>
                <w:rFonts w:hint="default" w:eastAsia="宋体"/>
                <w:spacing w:val="-6"/>
                <w:position w:val="1"/>
                <w:lang w:val="en-US" w:eastAsia="zh-CN"/>
              </w:rPr>
            </w:pPr>
            <w:r>
              <w:rPr>
                <w:rFonts w:hint="eastAsia" w:eastAsia="宋体"/>
                <w:spacing w:val="-6"/>
                <w:position w:val="1"/>
                <w:lang w:val="en-US" w:eastAsia="zh-CN"/>
              </w:rPr>
              <w:t>17</w:t>
            </w:r>
          </w:p>
        </w:tc>
        <w:tc>
          <w:tcPr>
            <w:tcW w:w="3868" w:type="dxa"/>
            <w:vAlign w:val="center"/>
          </w:tcPr>
          <w:p w14:paraId="665710D5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50"/>
              <w:jc w:val="both"/>
              <w:textAlignment w:val="baseline"/>
            </w:pPr>
            <w:r>
              <w:t>Pooled findings</w:t>
            </w:r>
          </w:p>
        </w:tc>
        <w:tc>
          <w:tcPr>
            <w:tcW w:w="8471" w:type="dxa"/>
            <w:vAlign w:val="center"/>
          </w:tcPr>
          <w:p w14:paraId="2D4CE099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</w:pPr>
            <w:r>
              <w:t>Strong risk factors: female sex (OR=2.43), higher Killip class (OR=3.58), reduced LVEF (OR=1.46), elevated HR (OR=2.29), high CRP (OR≈5.67) (Table 4)</w:t>
            </w:r>
          </w:p>
        </w:tc>
      </w:tr>
      <w:tr w14:paraId="5AA66DA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907" w:type="dxa"/>
            <w:vAlign w:val="center"/>
          </w:tcPr>
          <w:p w14:paraId="1538A087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  <w:rPr>
                <w:spacing w:val="-2"/>
              </w:rPr>
            </w:pPr>
            <w:r>
              <w:t>Subgroup Analysis</w:t>
            </w:r>
          </w:p>
        </w:tc>
        <w:tc>
          <w:tcPr>
            <w:tcW w:w="452" w:type="dxa"/>
            <w:vAlign w:val="center"/>
          </w:tcPr>
          <w:p w14:paraId="171C9211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  <w:rPr>
                <w:rFonts w:hint="default" w:eastAsia="宋体"/>
                <w:spacing w:val="-6"/>
                <w:position w:val="1"/>
                <w:lang w:val="en-US" w:eastAsia="zh-CN"/>
              </w:rPr>
            </w:pPr>
            <w:r>
              <w:rPr>
                <w:rFonts w:hint="eastAsia" w:eastAsia="宋体"/>
                <w:spacing w:val="-6"/>
                <w:position w:val="1"/>
                <w:lang w:val="en-US" w:eastAsia="zh-CN"/>
              </w:rPr>
              <w:t>18</w:t>
            </w:r>
          </w:p>
        </w:tc>
        <w:tc>
          <w:tcPr>
            <w:tcW w:w="3868" w:type="dxa"/>
            <w:vAlign w:val="center"/>
          </w:tcPr>
          <w:p w14:paraId="26F5D253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50"/>
              <w:jc w:val="both"/>
              <w:textAlignment w:val="baseline"/>
            </w:pPr>
            <w:r>
              <w:t>Subgroups and heterogeneity</w:t>
            </w:r>
          </w:p>
        </w:tc>
        <w:tc>
          <w:tcPr>
            <w:tcW w:w="8471" w:type="dxa"/>
            <w:vAlign w:val="center"/>
          </w:tcPr>
          <w:p w14:paraId="30B0BB1C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</w:pPr>
            <w:r>
              <w:t>Publication period (2017–2021 vs 2022–2024), population (AMI vs STEMI), outcomes (CR vs FWR), sample size (≥1000 vs &lt;1000), validation approach (internal vs none) (Table 6)</w:t>
            </w:r>
          </w:p>
        </w:tc>
      </w:tr>
      <w:tr w14:paraId="581A826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14698" w:type="dxa"/>
            <w:gridSpan w:val="4"/>
            <w:shd w:val="clear" w:color="auto" w:fill="E5B8B7"/>
            <w:vAlign w:val="center"/>
          </w:tcPr>
          <w:p w14:paraId="4E96EF94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20"/>
              <w:jc w:val="left"/>
              <w:textAlignment w:val="baseline"/>
            </w:pPr>
            <w:r>
              <w:rPr>
                <w:b/>
                <w:bCs/>
                <w:spacing w:val="-2"/>
              </w:rPr>
              <w:t>Discussion</w:t>
            </w:r>
          </w:p>
        </w:tc>
      </w:tr>
      <w:tr w14:paraId="7A58FDF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</w:trPr>
        <w:tc>
          <w:tcPr>
            <w:tcW w:w="1907" w:type="dxa"/>
            <w:vAlign w:val="center"/>
          </w:tcPr>
          <w:p w14:paraId="3E7EF04A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</w:pPr>
            <w:r>
              <w:rPr>
                <w:spacing w:val="-2"/>
              </w:rPr>
              <w:t>Limitations</w:t>
            </w:r>
          </w:p>
        </w:tc>
        <w:tc>
          <w:tcPr>
            <w:tcW w:w="452" w:type="dxa"/>
            <w:vAlign w:val="center"/>
          </w:tcPr>
          <w:p w14:paraId="23DF7A50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  <w:rPr>
                <w:rFonts w:hint="eastAsia" w:eastAsia="宋体"/>
                <w:lang w:val="en-US" w:eastAsia="zh-CN"/>
              </w:rPr>
            </w:pPr>
            <w:r>
              <w:rPr>
                <w:spacing w:val="-6"/>
                <w:position w:val="1"/>
              </w:rPr>
              <w:t>1</w:t>
            </w:r>
            <w:r>
              <w:rPr>
                <w:rFonts w:hint="eastAsia" w:eastAsia="宋体"/>
                <w:spacing w:val="-6"/>
                <w:position w:val="1"/>
                <w:lang w:val="en-US" w:eastAsia="zh-CN"/>
              </w:rPr>
              <w:t>9</w:t>
            </w:r>
          </w:p>
        </w:tc>
        <w:tc>
          <w:tcPr>
            <w:tcW w:w="3868" w:type="dxa"/>
            <w:vAlign w:val="center"/>
          </w:tcPr>
          <w:p w14:paraId="03610F88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188" w:firstLine="1"/>
              <w:jc w:val="both"/>
              <w:textAlignment w:val="baseline"/>
            </w:pPr>
            <w:r>
              <w:t>Study limitations</w:t>
            </w:r>
          </w:p>
        </w:tc>
        <w:tc>
          <w:tcPr>
            <w:tcW w:w="8471" w:type="dxa"/>
            <w:vAlign w:val="center"/>
          </w:tcPr>
          <w:p w14:paraId="28BC4317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ll studies conducted in China; small event numbers in some cohorts; lack of external validation; missing data handling often unclear</w:t>
            </w:r>
          </w:p>
        </w:tc>
      </w:tr>
      <w:tr w14:paraId="45F7874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07" w:type="dxa"/>
            <w:vAlign w:val="center"/>
          </w:tcPr>
          <w:p w14:paraId="7673BB69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/>
              <w:jc w:val="both"/>
              <w:textAlignment w:val="baseline"/>
            </w:pPr>
            <w:r>
              <w:rPr>
                <w:spacing w:val="-2"/>
              </w:rPr>
              <w:t>Implications</w:t>
            </w:r>
          </w:p>
        </w:tc>
        <w:tc>
          <w:tcPr>
            <w:tcW w:w="452" w:type="dxa"/>
            <w:vAlign w:val="center"/>
          </w:tcPr>
          <w:p w14:paraId="4922D05E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</w:pPr>
            <w:r>
              <w:rPr>
                <w:spacing w:val="-2"/>
                <w:position w:val="1"/>
              </w:rPr>
              <w:t>20</w:t>
            </w:r>
          </w:p>
        </w:tc>
        <w:tc>
          <w:tcPr>
            <w:tcW w:w="3868" w:type="dxa"/>
            <w:vAlign w:val="center"/>
          </w:tcPr>
          <w:p w14:paraId="4808A880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50"/>
              <w:jc w:val="both"/>
              <w:textAlignment w:val="baseline"/>
            </w:pPr>
            <w:r>
              <w:t>Clinical and research implications</w:t>
            </w:r>
          </w:p>
        </w:tc>
        <w:tc>
          <w:tcPr>
            <w:tcW w:w="8471" w:type="dxa"/>
            <w:vAlign w:val="center"/>
          </w:tcPr>
          <w:p w14:paraId="1AC22604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  <w:rPr>
                <w:rFonts w:hint="eastAsia"/>
                <w:lang w:val="en-US" w:eastAsia="zh-CN"/>
              </w:rPr>
            </w:pPr>
            <w:r>
              <w:t>Findings highlight essential predictors for future multicenter, international models to improve generalizability and clinical utility</w:t>
            </w:r>
          </w:p>
        </w:tc>
      </w:tr>
      <w:tr w14:paraId="329A2BC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14698" w:type="dxa"/>
            <w:gridSpan w:val="4"/>
            <w:shd w:val="clear" w:color="auto" w:fill="E5B8B7"/>
            <w:vAlign w:val="center"/>
          </w:tcPr>
          <w:p w14:paraId="06D9E8BD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15"/>
              <w:jc w:val="left"/>
              <w:textAlignment w:val="baseline"/>
            </w:pPr>
            <w:r>
              <w:rPr>
                <w:b/>
                <w:bCs/>
                <w:spacing w:val="-1"/>
              </w:rPr>
              <w:t>Other information</w:t>
            </w:r>
          </w:p>
        </w:tc>
      </w:tr>
      <w:tr w14:paraId="00A27B1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</w:trPr>
        <w:tc>
          <w:tcPr>
            <w:tcW w:w="1907" w:type="dxa"/>
            <w:vAlign w:val="center"/>
          </w:tcPr>
          <w:p w14:paraId="2C26749D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210" w:leftChars="100" w:right="0"/>
              <w:jc w:val="both"/>
              <w:textAlignment w:val="baseline"/>
            </w:pPr>
            <w:r>
              <w:rPr>
                <w:spacing w:val="-1"/>
              </w:rPr>
              <w:t>Supplementary</w:t>
            </w:r>
            <w:r>
              <w:rPr>
                <w:rFonts w:hint="eastAsia" w:eastAsia="宋体"/>
                <w:spacing w:val="-1"/>
                <w:lang w:val="en-US" w:eastAsia="zh-CN"/>
              </w:rPr>
              <w:t xml:space="preserve"> </w:t>
            </w:r>
            <w:r>
              <w:rPr>
                <w:spacing w:val="-2"/>
              </w:rPr>
              <w:t>information</w:t>
            </w:r>
          </w:p>
        </w:tc>
        <w:tc>
          <w:tcPr>
            <w:tcW w:w="452" w:type="dxa"/>
            <w:vAlign w:val="center"/>
          </w:tcPr>
          <w:p w14:paraId="46CF8325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0"/>
              <w:jc w:val="center"/>
              <w:textAlignment w:val="baseline"/>
            </w:pPr>
            <w:r>
              <w:rPr>
                <w:spacing w:val="-2"/>
              </w:rPr>
              <w:t>21</w:t>
            </w:r>
          </w:p>
        </w:tc>
        <w:tc>
          <w:tcPr>
            <w:tcW w:w="3868" w:type="dxa"/>
            <w:vAlign w:val="center"/>
          </w:tcPr>
          <w:p w14:paraId="5230F969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15" w:right="132" w:firstLine="1"/>
              <w:jc w:val="both"/>
              <w:textAlignment w:val="baseline"/>
            </w:pPr>
            <w:r>
              <w:t>Funding, conflicts of interest, supplementary materials</w:t>
            </w:r>
          </w:p>
        </w:tc>
        <w:tc>
          <w:tcPr>
            <w:tcW w:w="8471" w:type="dxa"/>
            <w:vAlign w:val="center"/>
          </w:tcPr>
          <w:p w14:paraId="16C66299">
            <w:pPr>
              <w:pStyle w:val="8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48" w:right="338" w:firstLine="1"/>
              <w:jc w:val="both"/>
              <w:textAlignment w:val="baseline"/>
            </w:pPr>
            <w:r>
              <w:t>To be reported in final manuscript; Tables 1–6 can serve as supplementary material</w:t>
            </w:r>
          </w:p>
        </w:tc>
      </w:tr>
    </w:tbl>
    <w:p w14:paraId="7A10F10B">
      <w:pPr>
        <w:pStyle w:val="3"/>
        <w:spacing w:before="43" w:line="209" w:lineRule="auto"/>
        <w:rPr>
          <w:spacing w:val="4"/>
        </w:rPr>
      </w:pPr>
    </w:p>
    <w:sectPr>
      <w:headerReference r:id="rId5" w:type="default"/>
      <w:pgSz w:w="16817" w:h="11902" w:orient="landscape"/>
      <w:pgMar w:top="852" w:right="1026" w:bottom="850" w:left="1026" w:header="167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181675">
    <w:pPr>
      <w:pStyle w:val="3"/>
      <w:spacing w:line="262" w:lineRule="auto"/>
      <w:rPr>
        <w:sz w:val="21"/>
      </w:rPr>
    </w:pPr>
  </w:p>
  <w:p w14:paraId="7435D821">
    <w:pPr>
      <w:pStyle w:val="3"/>
      <w:spacing w:line="262" w:lineRule="auto"/>
      <w:rPr>
        <w:sz w:val="21"/>
      </w:rPr>
    </w:pPr>
  </w:p>
  <w:p w14:paraId="5F2FCB51">
    <w:pPr>
      <w:pStyle w:val="3"/>
      <w:spacing w:before="60" w:line="205" w:lineRule="auto"/>
      <w:ind w:left="3"/>
      <w:rPr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D51210F"/>
    <w:multiLevelType w:val="multilevel"/>
    <w:tmpl w:val="0D51210F"/>
    <w:lvl w:ilvl="0" w:tentative="0">
      <w:start w:val="1"/>
      <w:numFmt w:val="decimal"/>
      <w:pStyle w:val="2"/>
      <w:suff w:val="space"/>
      <w:lvlText w:val="%1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 w:tentative="0">
      <w:start w:val="1"/>
      <w:numFmt w:val="decimal"/>
      <w:suff w:val="space"/>
      <w:lvlText w:val="%1.%2.%3.%4"/>
      <w:lvlJc w:val="left"/>
      <w:pPr>
        <w:ind w:left="0" w:firstLine="0"/>
      </w:pPr>
      <w:rPr>
        <w:rFonts w:hint="eastAsia"/>
      </w:rPr>
    </w:lvl>
    <w:lvl w:ilvl="4" w:tentative="0">
      <w:start w:val="1"/>
      <w:numFmt w:val="decimal"/>
      <w:suff w:val="space"/>
      <w:lvlText w:val="%1.%2.%3.%4.%5"/>
      <w:lvlJc w:val="left"/>
      <w:pPr>
        <w:ind w:left="0" w:firstLine="0"/>
      </w:pPr>
      <w:rPr>
        <w:rFonts w:hint="eastAsia"/>
      </w:rPr>
    </w:lvl>
    <w:lvl w:ilvl="5" w:tentative="0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eastAsia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eastAsia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eastAsia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0125861"/>
    <w:rsid w:val="00614BA1"/>
    <w:rsid w:val="00E865C2"/>
    <w:rsid w:val="01066A48"/>
    <w:rsid w:val="015C2A57"/>
    <w:rsid w:val="023A109F"/>
    <w:rsid w:val="024617F2"/>
    <w:rsid w:val="02DC5CB3"/>
    <w:rsid w:val="02E77F5D"/>
    <w:rsid w:val="03342D85"/>
    <w:rsid w:val="03500781"/>
    <w:rsid w:val="038B0F07"/>
    <w:rsid w:val="04194A00"/>
    <w:rsid w:val="046C5A66"/>
    <w:rsid w:val="04C70D83"/>
    <w:rsid w:val="0522279D"/>
    <w:rsid w:val="05353307"/>
    <w:rsid w:val="05411EB8"/>
    <w:rsid w:val="05F37618"/>
    <w:rsid w:val="062E2CC9"/>
    <w:rsid w:val="06452248"/>
    <w:rsid w:val="06565D7C"/>
    <w:rsid w:val="065A0DDD"/>
    <w:rsid w:val="076978FF"/>
    <w:rsid w:val="077C7FB3"/>
    <w:rsid w:val="081606E4"/>
    <w:rsid w:val="087150EF"/>
    <w:rsid w:val="08E50D18"/>
    <w:rsid w:val="08EE7BDA"/>
    <w:rsid w:val="095347F5"/>
    <w:rsid w:val="096B5FE2"/>
    <w:rsid w:val="09FA31A4"/>
    <w:rsid w:val="0A0C3321"/>
    <w:rsid w:val="0A775D4F"/>
    <w:rsid w:val="0ADA51CD"/>
    <w:rsid w:val="0B204BAA"/>
    <w:rsid w:val="0BAE161E"/>
    <w:rsid w:val="0BFC5617"/>
    <w:rsid w:val="0C1B382B"/>
    <w:rsid w:val="0C290B3C"/>
    <w:rsid w:val="0CBE467B"/>
    <w:rsid w:val="0CD45C4C"/>
    <w:rsid w:val="0CD9129D"/>
    <w:rsid w:val="0D051CD8"/>
    <w:rsid w:val="0D365943"/>
    <w:rsid w:val="0D662D48"/>
    <w:rsid w:val="0E0A401C"/>
    <w:rsid w:val="0E3A5F83"/>
    <w:rsid w:val="0EDA726C"/>
    <w:rsid w:val="0F124079"/>
    <w:rsid w:val="0F3E0510"/>
    <w:rsid w:val="0FAE692A"/>
    <w:rsid w:val="106F460A"/>
    <w:rsid w:val="108C1EAE"/>
    <w:rsid w:val="11567E6B"/>
    <w:rsid w:val="115832F0"/>
    <w:rsid w:val="11CE1ABA"/>
    <w:rsid w:val="121216F1"/>
    <w:rsid w:val="127E723A"/>
    <w:rsid w:val="128143E8"/>
    <w:rsid w:val="128E5CE1"/>
    <w:rsid w:val="12B04A66"/>
    <w:rsid w:val="12C7072D"/>
    <w:rsid w:val="14071F8B"/>
    <w:rsid w:val="14096B23"/>
    <w:rsid w:val="14477452"/>
    <w:rsid w:val="149019C4"/>
    <w:rsid w:val="14CA1FFE"/>
    <w:rsid w:val="14EA3CEC"/>
    <w:rsid w:val="1505553D"/>
    <w:rsid w:val="15841F2E"/>
    <w:rsid w:val="15A379A5"/>
    <w:rsid w:val="15A72150"/>
    <w:rsid w:val="15B64A89"/>
    <w:rsid w:val="1666200B"/>
    <w:rsid w:val="171E6442"/>
    <w:rsid w:val="17380F1A"/>
    <w:rsid w:val="173D2372"/>
    <w:rsid w:val="174C193E"/>
    <w:rsid w:val="178070FD"/>
    <w:rsid w:val="17E5229C"/>
    <w:rsid w:val="17F851BB"/>
    <w:rsid w:val="19551028"/>
    <w:rsid w:val="198D5B01"/>
    <w:rsid w:val="19924E66"/>
    <w:rsid w:val="1A654388"/>
    <w:rsid w:val="1AC85C22"/>
    <w:rsid w:val="1AFC1190"/>
    <w:rsid w:val="1B041BC6"/>
    <w:rsid w:val="1B46065D"/>
    <w:rsid w:val="1C662D19"/>
    <w:rsid w:val="1C817B9F"/>
    <w:rsid w:val="1C98720E"/>
    <w:rsid w:val="1CF30EE1"/>
    <w:rsid w:val="1D062C5C"/>
    <w:rsid w:val="1D8611E5"/>
    <w:rsid w:val="1EE93DB3"/>
    <w:rsid w:val="1F1C3BAF"/>
    <w:rsid w:val="1F30765A"/>
    <w:rsid w:val="1F756E7F"/>
    <w:rsid w:val="20177386"/>
    <w:rsid w:val="202A5CDE"/>
    <w:rsid w:val="20B35E4D"/>
    <w:rsid w:val="21091F11"/>
    <w:rsid w:val="21441300"/>
    <w:rsid w:val="21484179"/>
    <w:rsid w:val="21BD5663"/>
    <w:rsid w:val="22234C1E"/>
    <w:rsid w:val="227855A0"/>
    <w:rsid w:val="22BE0FB0"/>
    <w:rsid w:val="22C8735F"/>
    <w:rsid w:val="22EB15B0"/>
    <w:rsid w:val="22F8048F"/>
    <w:rsid w:val="23136F16"/>
    <w:rsid w:val="233B1137"/>
    <w:rsid w:val="23452FA8"/>
    <w:rsid w:val="237B69CA"/>
    <w:rsid w:val="237E662A"/>
    <w:rsid w:val="242B3716"/>
    <w:rsid w:val="2435126F"/>
    <w:rsid w:val="25476CD1"/>
    <w:rsid w:val="25B71060"/>
    <w:rsid w:val="262822A7"/>
    <w:rsid w:val="26467535"/>
    <w:rsid w:val="267D0359"/>
    <w:rsid w:val="26914E82"/>
    <w:rsid w:val="27135897"/>
    <w:rsid w:val="27466A19"/>
    <w:rsid w:val="276460F3"/>
    <w:rsid w:val="27D651C1"/>
    <w:rsid w:val="281210C5"/>
    <w:rsid w:val="28237D5C"/>
    <w:rsid w:val="28452C36"/>
    <w:rsid w:val="286B0CF6"/>
    <w:rsid w:val="288B76AF"/>
    <w:rsid w:val="28926C90"/>
    <w:rsid w:val="290F02E0"/>
    <w:rsid w:val="29690088"/>
    <w:rsid w:val="296E3259"/>
    <w:rsid w:val="29C74208"/>
    <w:rsid w:val="29D532D8"/>
    <w:rsid w:val="2A510485"/>
    <w:rsid w:val="2AA80CAF"/>
    <w:rsid w:val="2AE01F34"/>
    <w:rsid w:val="2AF7727E"/>
    <w:rsid w:val="2B146082"/>
    <w:rsid w:val="2B65243A"/>
    <w:rsid w:val="2BC929C8"/>
    <w:rsid w:val="2BE912BD"/>
    <w:rsid w:val="2C3F3DE5"/>
    <w:rsid w:val="2C792640"/>
    <w:rsid w:val="2C901738"/>
    <w:rsid w:val="2C9F197B"/>
    <w:rsid w:val="2CB966DB"/>
    <w:rsid w:val="2CBA4A07"/>
    <w:rsid w:val="2CF170E1"/>
    <w:rsid w:val="2D947A21"/>
    <w:rsid w:val="2DF14458"/>
    <w:rsid w:val="2E7D7A9A"/>
    <w:rsid w:val="2F505B14"/>
    <w:rsid w:val="2FAA7CE5"/>
    <w:rsid w:val="2FB35E69"/>
    <w:rsid w:val="305111DE"/>
    <w:rsid w:val="305B02AF"/>
    <w:rsid w:val="30703D5A"/>
    <w:rsid w:val="313A7EC4"/>
    <w:rsid w:val="31464ABB"/>
    <w:rsid w:val="31837ABD"/>
    <w:rsid w:val="31A32868"/>
    <w:rsid w:val="325C381C"/>
    <w:rsid w:val="32845ADF"/>
    <w:rsid w:val="328868C2"/>
    <w:rsid w:val="33152997"/>
    <w:rsid w:val="33356B95"/>
    <w:rsid w:val="337772ED"/>
    <w:rsid w:val="33D22636"/>
    <w:rsid w:val="33F20F2A"/>
    <w:rsid w:val="33F50A6A"/>
    <w:rsid w:val="34612DBE"/>
    <w:rsid w:val="3529097C"/>
    <w:rsid w:val="352B64A2"/>
    <w:rsid w:val="359609A8"/>
    <w:rsid w:val="35A61FCC"/>
    <w:rsid w:val="35C10BB4"/>
    <w:rsid w:val="360C1A6A"/>
    <w:rsid w:val="368F749F"/>
    <w:rsid w:val="3715513B"/>
    <w:rsid w:val="373F4178"/>
    <w:rsid w:val="37492C0F"/>
    <w:rsid w:val="379A346B"/>
    <w:rsid w:val="37F232A7"/>
    <w:rsid w:val="38270896"/>
    <w:rsid w:val="3836588A"/>
    <w:rsid w:val="389712B7"/>
    <w:rsid w:val="38AE308F"/>
    <w:rsid w:val="39A84565"/>
    <w:rsid w:val="39D57154"/>
    <w:rsid w:val="3A137505"/>
    <w:rsid w:val="3A4E0F93"/>
    <w:rsid w:val="3B590236"/>
    <w:rsid w:val="3B8E7126"/>
    <w:rsid w:val="3C37397E"/>
    <w:rsid w:val="3C5000BD"/>
    <w:rsid w:val="3CB83334"/>
    <w:rsid w:val="3CBE7BFC"/>
    <w:rsid w:val="3CBF4A0D"/>
    <w:rsid w:val="3CE23692"/>
    <w:rsid w:val="3D430101"/>
    <w:rsid w:val="3D6E1622"/>
    <w:rsid w:val="3EB94B1E"/>
    <w:rsid w:val="3EF913BF"/>
    <w:rsid w:val="3EFB0C93"/>
    <w:rsid w:val="3F033FEC"/>
    <w:rsid w:val="3F807045"/>
    <w:rsid w:val="3FB13A48"/>
    <w:rsid w:val="3FD57736"/>
    <w:rsid w:val="3FD72B6F"/>
    <w:rsid w:val="4079250F"/>
    <w:rsid w:val="41250249"/>
    <w:rsid w:val="41272213"/>
    <w:rsid w:val="41877EB7"/>
    <w:rsid w:val="41AE6491"/>
    <w:rsid w:val="41BC5D72"/>
    <w:rsid w:val="41C757A4"/>
    <w:rsid w:val="420207DB"/>
    <w:rsid w:val="424A586D"/>
    <w:rsid w:val="4286195C"/>
    <w:rsid w:val="42CE44EB"/>
    <w:rsid w:val="43030A5E"/>
    <w:rsid w:val="4309668F"/>
    <w:rsid w:val="431864E9"/>
    <w:rsid w:val="435B61A4"/>
    <w:rsid w:val="4374370A"/>
    <w:rsid w:val="4416656F"/>
    <w:rsid w:val="44BC12E4"/>
    <w:rsid w:val="44FE365C"/>
    <w:rsid w:val="45D40490"/>
    <w:rsid w:val="45E83F3B"/>
    <w:rsid w:val="45E95171"/>
    <w:rsid w:val="46202A9A"/>
    <w:rsid w:val="46284338"/>
    <w:rsid w:val="464A7F14"/>
    <w:rsid w:val="46933EA7"/>
    <w:rsid w:val="46E64703"/>
    <w:rsid w:val="47256C62"/>
    <w:rsid w:val="476A1887"/>
    <w:rsid w:val="478758D4"/>
    <w:rsid w:val="479229E6"/>
    <w:rsid w:val="486024AF"/>
    <w:rsid w:val="48E37DE9"/>
    <w:rsid w:val="496D6699"/>
    <w:rsid w:val="499713DC"/>
    <w:rsid w:val="4AE271AB"/>
    <w:rsid w:val="4AF018C8"/>
    <w:rsid w:val="4AF07B1A"/>
    <w:rsid w:val="4B923A2A"/>
    <w:rsid w:val="4B9A69ED"/>
    <w:rsid w:val="4C997D3D"/>
    <w:rsid w:val="4DDE1EAC"/>
    <w:rsid w:val="4DE03234"/>
    <w:rsid w:val="4DF96CE5"/>
    <w:rsid w:val="4E375A60"/>
    <w:rsid w:val="4E9C6AD3"/>
    <w:rsid w:val="4EA50C1B"/>
    <w:rsid w:val="4EBE3A8B"/>
    <w:rsid w:val="4EE17CDB"/>
    <w:rsid w:val="4F9F4791"/>
    <w:rsid w:val="4FCC2E0C"/>
    <w:rsid w:val="4FEB08B0"/>
    <w:rsid w:val="50067DD6"/>
    <w:rsid w:val="50AA09BF"/>
    <w:rsid w:val="50EA3606"/>
    <w:rsid w:val="511B6F73"/>
    <w:rsid w:val="51802D4B"/>
    <w:rsid w:val="51835EDD"/>
    <w:rsid w:val="51991768"/>
    <w:rsid w:val="51AD6837"/>
    <w:rsid w:val="51D57A6A"/>
    <w:rsid w:val="520133F3"/>
    <w:rsid w:val="52727066"/>
    <w:rsid w:val="52A336C4"/>
    <w:rsid w:val="52E31D12"/>
    <w:rsid w:val="532B216B"/>
    <w:rsid w:val="537C0582"/>
    <w:rsid w:val="53955F69"/>
    <w:rsid w:val="55445BD9"/>
    <w:rsid w:val="554D35DE"/>
    <w:rsid w:val="55582054"/>
    <w:rsid w:val="55AF412E"/>
    <w:rsid w:val="55E22755"/>
    <w:rsid w:val="56151E85"/>
    <w:rsid w:val="56292132"/>
    <w:rsid w:val="565A519B"/>
    <w:rsid w:val="56A46336"/>
    <w:rsid w:val="56B129E1"/>
    <w:rsid w:val="572B2C78"/>
    <w:rsid w:val="572F6246"/>
    <w:rsid w:val="57A57931"/>
    <w:rsid w:val="57DD1426"/>
    <w:rsid w:val="58184BBF"/>
    <w:rsid w:val="5818698A"/>
    <w:rsid w:val="58E07AA6"/>
    <w:rsid w:val="58FF53CC"/>
    <w:rsid w:val="5976019D"/>
    <w:rsid w:val="5996123D"/>
    <w:rsid w:val="5A517EA9"/>
    <w:rsid w:val="5A5E5BB6"/>
    <w:rsid w:val="5A6C4824"/>
    <w:rsid w:val="5B127639"/>
    <w:rsid w:val="5B434F44"/>
    <w:rsid w:val="5B4812AC"/>
    <w:rsid w:val="5B84324D"/>
    <w:rsid w:val="5BA241B6"/>
    <w:rsid w:val="5BBF0914"/>
    <w:rsid w:val="5BD23965"/>
    <w:rsid w:val="5C9D6AAE"/>
    <w:rsid w:val="5D072ED0"/>
    <w:rsid w:val="5D7D7BFC"/>
    <w:rsid w:val="5E2B3B29"/>
    <w:rsid w:val="5E461FD3"/>
    <w:rsid w:val="5E675F35"/>
    <w:rsid w:val="5EAC7607"/>
    <w:rsid w:val="5EC61F45"/>
    <w:rsid w:val="5F36446E"/>
    <w:rsid w:val="5FC65148"/>
    <w:rsid w:val="5FED6D07"/>
    <w:rsid w:val="60244EEA"/>
    <w:rsid w:val="60386A8A"/>
    <w:rsid w:val="60947504"/>
    <w:rsid w:val="61236D3F"/>
    <w:rsid w:val="6129748A"/>
    <w:rsid w:val="61471FEF"/>
    <w:rsid w:val="61620180"/>
    <w:rsid w:val="61642270"/>
    <w:rsid w:val="61673F51"/>
    <w:rsid w:val="617A7CE6"/>
    <w:rsid w:val="61816AA8"/>
    <w:rsid w:val="61B9080E"/>
    <w:rsid w:val="621B4566"/>
    <w:rsid w:val="6220263B"/>
    <w:rsid w:val="62E53885"/>
    <w:rsid w:val="635D600D"/>
    <w:rsid w:val="63624ED5"/>
    <w:rsid w:val="63871A2C"/>
    <w:rsid w:val="638B1822"/>
    <w:rsid w:val="640502D6"/>
    <w:rsid w:val="64572560"/>
    <w:rsid w:val="648844C8"/>
    <w:rsid w:val="64C9644F"/>
    <w:rsid w:val="64E64C4F"/>
    <w:rsid w:val="65007F6E"/>
    <w:rsid w:val="650A1D8C"/>
    <w:rsid w:val="6522491C"/>
    <w:rsid w:val="65DF2C20"/>
    <w:rsid w:val="66661FF5"/>
    <w:rsid w:val="66CF4630"/>
    <w:rsid w:val="66FE4F15"/>
    <w:rsid w:val="67746F85"/>
    <w:rsid w:val="67CC368B"/>
    <w:rsid w:val="67F325A0"/>
    <w:rsid w:val="692769A5"/>
    <w:rsid w:val="69BA15C7"/>
    <w:rsid w:val="6A4E0D05"/>
    <w:rsid w:val="6ACF10A2"/>
    <w:rsid w:val="6AF117EA"/>
    <w:rsid w:val="6AF705A5"/>
    <w:rsid w:val="6B572A56"/>
    <w:rsid w:val="6B9E2823"/>
    <w:rsid w:val="6BD05FDD"/>
    <w:rsid w:val="6BD83F86"/>
    <w:rsid w:val="6C206754"/>
    <w:rsid w:val="6C3C4515"/>
    <w:rsid w:val="6CB06CB1"/>
    <w:rsid w:val="6CDC495B"/>
    <w:rsid w:val="6CEF77DA"/>
    <w:rsid w:val="6D415B5B"/>
    <w:rsid w:val="6DA1385D"/>
    <w:rsid w:val="6DA34120"/>
    <w:rsid w:val="6E1E7CB3"/>
    <w:rsid w:val="6ED120B7"/>
    <w:rsid w:val="6FC21BFD"/>
    <w:rsid w:val="6FDF22BF"/>
    <w:rsid w:val="6FEE1FCA"/>
    <w:rsid w:val="70DF585A"/>
    <w:rsid w:val="70F26DAD"/>
    <w:rsid w:val="716E5A3D"/>
    <w:rsid w:val="71867FE1"/>
    <w:rsid w:val="71B96608"/>
    <w:rsid w:val="72337E0B"/>
    <w:rsid w:val="724E0824"/>
    <w:rsid w:val="72534367"/>
    <w:rsid w:val="727D6D65"/>
    <w:rsid w:val="72D603E0"/>
    <w:rsid w:val="72D80D10"/>
    <w:rsid w:val="73502181"/>
    <w:rsid w:val="7394143C"/>
    <w:rsid w:val="73B10EE9"/>
    <w:rsid w:val="73C67BAF"/>
    <w:rsid w:val="73E536E4"/>
    <w:rsid w:val="748A7DE8"/>
    <w:rsid w:val="7495322A"/>
    <w:rsid w:val="7499627D"/>
    <w:rsid w:val="75463271"/>
    <w:rsid w:val="7557416E"/>
    <w:rsid w:val="75F401A9"/>
    <w:rsid w:val="7617148C"/>
    <w:rsid w:val="76780840"/>
    <w:rsid w:val="76980B7D"/>
    <w:rsid w:val="76D44903"/>
    <w:rsid w:val="76DD68F5"/>
    <w:rsid w:val="76E73992"/>
    <w:rsid w:val="770C61B4"/>
    <w:rsid w:val="774B0BD7"/>
    <w:rsid w:val="77560455"/>
    <w:rsid w:val="77DF1097"/>
    <w:rsid w:val="781E71C5"/>
    <w:rsid w:val="783A38AC"/>
    <w:rsid w:val="78A55961"/>
    <w:rsid w:val="78E07EED"/>
    <w:rsid w:val="79492020"/>
    <w:rsid w:val="79624FC2"/>
    <w:rsid w:val="79BA2F1D"/>
    <w:rsid w:val="79C5595F"/>
    <w:rsid w:val="79D264B9"/>
    <w:rsid w:val="79DF4732"/>
    <w:rsid w:val="7A00297D"/>
    <w:rsid w:val="7A5E66C3"/>
    <w:rsid w:val="7AD57908"/>
    <w:rsid w:val="7B170503"/>
    <w:rsid w:val="7BA5080C"/>
    <w:rsid w:val="7BD23BD0"/>
    <w:rsid w:val="7BE44282"/>
    <w:rsid w:val="7C5D6F9A"/>
    <w:rsid w:val="7C5F300B"/>
    <w:rsid w:val="7C647170"/>
    <w:rsid w:val="7C765821"/>
    <w:rsid w:val="7C921F30"/>
    <w:rsid w:val="7CC06252"/>
    <w:rsid w:val="7CC1635A"/>
    <w:rsid w:val="7CF87F76"/>
    <w:rsid w:val="7D0C1CE2"/>
    <w:rsid w:val="7D11426A"/>
    <w:rsid w:val="7D450D50"/>
    <w:rsid w:val="7D6C7906"/>
    <w:rsid w:val="7D9D0B8C"/>
    <w:rsid w:val="7DC205F3"/>
    <w:rsid w:val="7E45714A"/>
    <w:rsid w:val="7E946FE7"/>
    <w:rsid w:val="7E9B349A"/>
    <w:rsid w:val="7EBD001F"/>
    <w:rsid w:val="7EF24F07"/>
    <w:rsid w:val="7F2375A1"/>
    <w:rsid w:val="7F34107C"/>
    <w:rsid w:val="7F672E6B"/>
    <w:rsid w:val="7F7678E7"/>
    <w:rsid w:val="7F846F1D"/>
    <w:rsid w:val="7F906D31"/>
    <w:rsid w:val="7FCF68F2"/>
    <w:rsid w:val="7FDA60C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paragraph" w:styleId="2">
    <w:name w:val="heading 1"/>
    <w:basedOn w:val="1"/>
    <w:next w:val="1"/>
    <w:qFormat/>
    <w:uiPriority w:val="2"/>
    <w:pPr>
      <w:keepNext/>
      <w:keepLines/>
      <w:numPr>
        <w:ilvl w:val="0"/>
        <w:numId w:val="1"/>
      </w:numPr>
      <w:spacing w:after="120"/>
      <w:outlineLvl w:val="0"/>
    </w:pPr>
    <w:rPr>
      <w:b/>
      <w:bCs/>
      <w:kern w:val="44"/>
      <w:sz w:val="28"/>
      <w:szCs w:val="4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semiHidden/>
    <w:qFormat/>
    <w:uiPriority w:val="0"/>
    <w:rPr>
      <w:rFonts w:ascii="Arial" w:hAnsi="Arial" w:eastAsia="Arial" w:cs="Arial"/>
      <w:sz w:val="15"/>
      <w:szCs w:val="15"/>
      <w:lang w:val="en-US" w:eastAsia="en-US" w:bidi="ar-SA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520</Words>
  <Characters>3474</Characters>
  <TotalTime>0</TotalTime>
  <ScaleCrop>false</ScaleCrop>
  <LinksUpToDate>false</LinksUpToDate>
  <CharactersWithSpaces>4032</CharactersWithSpaces>
  <Application>WPS Office_12.1.0.2465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2T12:12:00Z</dcterms:created>
  <dc:creator>Gary  Collins</dc:creator>
  <cp:lastModifiedBy>小娟</cp:lastModifiedBy>
  <dcterms:modified xsi:type="dcterms:W3CDTF">2026-01-21T01:1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7-23T16:43:45Z</vt:filetime>
  </property>
  <property fmtid="{D5CDD505-2E9C-101B-9397-08002B2CF9AE}" pid="4" name="KSOTemplateDocerSaveRecord">
    <vt:lpwstr>eyJoZGlkIjoiZDBhYTRlMzQ2OWQzMDgwYzkxNzUyOTQwNjRmYTcwODIiLCJ1c2VySWQiOiIyMzU4Mzc3NjcifQ==</vt:lpwstr>
  </property>
  <property fmtid="{D5CDD505-2E9C-101B-9397-08002B2CF9AE}" pid="5" name="KSOProductBuildVer">
    <vt:lpwstr>2052-12.1.0.24657</vt:lpwstr>
  </property>
  <property fmtid="{D5CDD505-2E9C-101B-9397-08002B2CF9AE}" pid="6" name="ICV">
    <vt:lpwstr>F55874F4706D4927B951082142918D78_12</vt:lpwstr>
  </property>
</Properties>
</file>